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C6CA4" w14:textId="77777777" w:rsidR="001502A4" w:rsidRPr="007E1AB0" w:rsidRDefault="001502A4" w:rsidP="001502A4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1A0823A" w14:textId="40B97D1D" w:rsidR="001502A4" w:rsidRPr="007E1AB0" w:rsidRDefault="001502A4" w:rsidP="00211DB4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7E1AB0">
        <w:rPr>
          <w:rFonts w:ascii="Times New Roman" w:hAnsi="Times New Roman"/>
          <w:b/>
          <w:sz w:val="20"/>
          <w:szCs w:val="20"/>
          <w:lang w:val="en-US"/>
        </w:rPr>
        <w:t>Supplementary Table S1 Mean prevalence rate by LHUs and age group</w:t>
      </w:r>
      <w:bookmarkStart w:id="0" w:name="_GoBack"/>
      <w:bookmarkEnd w:id="0"/>
    </w:p>
    <w:tbl>
      <w:tblPr>
        <w:tblW w:w="892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"/>
        <w:gridCol w:w="1678"/>
        <w:gridCol w:w="1680"/>
        <w:gridCol w:w="1679"/>
        <w:gridCol w:w="1680"/>
        <w:gridCol w:w="1228"/>
      </w:tblGrid>
      <w:tr w:rsidR="001502A4" w:rsidRPr="007E1AB0" w14:paraId="2452B0FF" w14:textId="77777777" w:rsidTr="00211DB4">
        <w:trPr>
          <w:trHeight w:val="316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0E32E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3C11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orthern </w:t>
            </w:r>
            <w:proofErr w:type="spellStart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33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548A5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outhern </w:t>
            </w:r>
            <w:proofErr w:type="spellStart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0AE11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502A4" w:rsidRPr="007E1AB0" w14:paraId="0047C219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CF2E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FD166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ergamo LH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12073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ecco LHU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6D949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ples-1 LH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8296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ples-2 LHU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8FC2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OVA </w:t>
            </w:r>
          </w:p>
        </w:tc>
      </w:tr>
      <w:tr w:rsidR="001502A4" w:rsidRPr="007E1AB0" w14:paraId="4DFF94E3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DEA89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B5F1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±S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BF7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±SD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B0416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±S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8AC7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± SD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11DA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502A4" w:rsidRPr="007E1AB0" w14:paraId="4AC01379" w14:textId="77777777" w:rsidTr="00211DB4">
        <w:trPr>
          <w:trHeight w:val="316"/>
        </w:trPr>
        <w:tc>
          <w:tcPr>
            <w:tcW w:w="89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A73F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40−64 </w:t>
            </w:r>
            <w:proofErr w:type="spellStart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</w:tr>
      <w:tr w:rsidR="001502A4" w:rsidRPr="007E1AB0" w14:paraId="46D2E623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DEE6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02B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F0482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4.2 (±5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B8BC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3.8 (±4.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7BF0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27.5 (±8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CC0F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28.6 (±8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924B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7E5356A4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9C24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9D93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8.8 (±2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FA990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0.7 (±2.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8E031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2.7 (±3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7A56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4.0 (±3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B1A78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3624B84F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FC4BE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10A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B8DE7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6.8 (±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D1CE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6.1 (±2.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7B1F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9.8 (±3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F8F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2.7 (±3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F68CF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5190C9EC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F8E75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J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FD98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31.0 (±6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55097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29.1 (±5.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17651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46.7 (±10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C384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53.1 (±9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D5A5F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77ED922C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53A7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06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FD3F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5.7 (±1.8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8099E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5.1 (±1.5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5C0E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5.6 (±2.4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7055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5.9 (±2.3)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7C48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34814E4C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D8EC7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O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B5E9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8.2 (±2.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32F4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7.8 (±2.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4A1E4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6.1 (±6.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38D35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7.1 (±5.8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CFAE0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6F3E8720" w14:textId="77777777" w:rsidTr="00211DB4">
        <w:trPr>
          <w:trHeight w:val="316"/>
        </w:trPr>
        <w:tc>
          <w:tcPr>
            <w:tcW w:w="89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9B2A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≥65 </w:t>
            </w:r>
            <w:proofErr w:type="spellStart"/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</w:tr>
      <w:tr w:rsidR="001502A4" w:rsidRPr="007E1AB0" w14:paraId="353766D1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D3E8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02B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839B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40.4 (±9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B9B97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34.8 (±7.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CD5D6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58.9 (±1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2E76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61.2 (±10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35C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59101A50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3100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9501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28.9 (±5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5368F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34.5 (±6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D4B5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36.1 (±7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E58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35.3 (±7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CB68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778F0349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E5E7B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10A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7258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29.2 (±6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75C2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26.5 (±5.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5A82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33.9 (±7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50E90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37.4 (±7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5BE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66FBBF84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FB35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J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B0B7A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42.2 (±7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1E64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37.4 (±6.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E985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63.7 (±12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8D1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68.9 (±11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D51E6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41C3188A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F186C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8CF8A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3.4 (±4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8E9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9.9 (±3.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00B0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2.4 (±4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1501B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2.7 (±5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AF26D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502A4" w:rsidRPr="007E1AB0" w14:paraId="3CE97E0A" w14:textId="77777777" w:rsidTr="00211DB4">
        <w:trPr>
          <w:trHeight w:val="316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130E9" w14:textId="77777777" w:rsidR="001502A4" w:rsidRPr="007E1AB0" w:rsidRDefault="001502A4" w:rsidP="00B50D7C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O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E3F21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3.8 (±4.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8786F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11.9 (±3.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0EA94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26.8 (±8.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41435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29.4 (±9.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80EB8" w14:textId="77777777" w:rsidR="001502A4" w:rsidRPr="007E1AB0" w:rsidRDefault="001502A4" w:rsidP="00B50D7C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E1AB0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64950D43" w14:textId="77777777" w:rsidR="001502A4" w:rsidRPr="007E1AB0" w:rsidRDefault="001502A4" w:rsidP="001502A4">
      <w:pPr>
        <w:rPr>
          <w:rFonts w:ascii="Times New Roman" w:hAnsi="Times New Roman"/>
        </w:rPr>
      </w:pPr>
    </w:p>
    <w:p w14:paraId="2DE89053" w14:textId="77777777" w:rsidR="00981310" w:rsidRDefault="00211DB4"/>
    <w:sectPr w:rsidR="009813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D2"/>
    <w:rsid w:val="001502A4"/>
    <w:rsid w:val="00211DB4"/>
    <w:rsid w:val="00734D50"/>
    <w:rsid w:val="00875C3B"/>
    <w:rsid w:val="00B0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3183"/>
  <w15:chartTrackingRefBased/>
  <w15:docId w15:val="{DE66F3D1-CB9A-4107-8FF5-7ECC9ECB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2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lorine Lièvre</cp:lastModifiedBy>
  <cp:revision>3</cp:revision>
  <dcterms:created xsi:type="dcterms:W3CDTF">2019-11-29T13:42:00Z</dcterms:created>
  <dcterms:modified xsi:type="dcterms:W3CDTF">2020-03-19T14:42:00Z</dcterms:modified>
</cp:coreProperties>
</file>